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6F5C8" w14:textId="77777777" w:rsidR="00E7451E" w:rsidRPr="00CF0ADF" w:rsidRDefault="00E7451E" w:rsidP="00E7451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F0ADF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14:paraId="0CE333F3" w14:textId="77777777" w:rsidR="001727C0" w:rsidRPr="00E7451E" w:rsidRDefault="001727C0" w:rsidP="00E7451E">
      <w:pPr>
        <w:spacing w:line="360" w:lineRule="auto"/>
        <w:rPr>
          <w:rFonts w:ascii="Gill Sans MT" w:hAnsi="Gill Sans MT" w:cs="Times New Roman"/>
          <w:b/>
          <w:bCs/>
          <w:sz w:val="28"/>
          <w:szCs w:val="28"/>
        </w:rPr>
      </w:pPr>
    </w:p>
    <w:p w14:paraId="263B75A0" w14:textId="411550D9" w:rsidR="00E7451E" w:rsidRPr="00E7451E" w:rsidRDefault="001727C0" w:rsidP="006B3F2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261D30" wp14:editId="70665BD6">
            <wp:extent cx="4274820" cy="4535026"/>
            <wp:effectExtent l="0" t="0" r="0" b="0"/>
            <wp:docPr id="324361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48" r="19282"/>
                    <a:stretch/>
                  </pic:blipFill>
                  <pic:spPr bwMode="auto">
                    <a:xfrm>
                      <a:off x="0" y="0"/>
                      <a:ext cx="4281355" cy="4541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847E7" w14:textId="5C8B7C12" w:rsidR="00E7451E" w:rsidRPr="00CF0ADF" w:rsidRDefault="00E7451E" w:rsidP="00E74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AD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643E3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F0ADF">
        <w:rPr>
          <w:rFonts w:ascii="Times New Roman" w:hAnsi="Times New Roman" w:cs="Times New Roman"/>
          <w:b/>
          <w:bCs/>
          <w:sz w:val="24"/>
          <w:szCs w:val="24"/>
        </w:rPr>
        <w:t>Effect of tic suppression.</w:t>
      </w:r>
      <w:r w:rsidRPr="00CF0ADF">
        <w:rPr>
          <w:rFonts w:ascii="Times New Roman" w:hAnsi="Times New Roman" w:cs="Times New Roman"/>
          <w:sz w:val="24"/>
          <w:szCs w:val="24"/>
        </w:rPr>
        <w:t xml:space="preserve"> Boxplots showing the group-level difference between free-tic and tic-Suppression conditions for (</w:t>
      </w:r>
      <w:r w:rsidRPr="00CF0AD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F0ADF">
        <w:rPr>
          <w:rFonts w:ascii="Times New Roman" w:hAnsi="Times New Roman" w:cs="Times New Roman"/>
          <w:sz w:val="24"/>
          <w:szCs w:val="24"/>
        </w:rPr>
        <w:t>) The number of tics; (</w:t>
      </w:r>
      <w:r w:rsidRPr="00CF0AD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F0ADF">
        <w:rPr>
          <w:rFonts w:ascii="Times New Roman" w:hAnsi="Times New Roman" w:cs="Times New Roman"/>
          <w:sz w:val="24"/>
          <w:szCs w:val="24"/>
        </w:rPr>
        <w:t xml:space="preserve">) The PSI calculated over 4-second rest epochs derived from the free-tic condition and tic-suppression condition between the thalamus and </w:t>
      </w:r>
      <w:proofErr w:type="spellStart"/>
      <w:r w:rsidRPr="00CF0ADF">
        <w:rPr>
          <w:rFonts w:ascii="Times New Roman" w:hAnsi="Times New Roman" w:cs="Times New Roman"/>
          <w:sz w:val="24"/>
          <w:szCs w:val="24"/>
        </w:rPr>
        <w:t>Fz</w:t>
      </w:r>
      <w:proofErr w:type="spellEnd"/>
      <w:r w:rsidRPr="00CF0ADF">
        <w:rPr>
          <w:rFonts w:ascii="Times New Roman" w:hAnsi="Times New Roman" w:cs="Times New Roman"/>
          <w:sz w:val="24"/>
          <w:szCs w:val="24"/>
        </w:rPr>
        <w:t xml:space="preserve"> within the alpha frequency range (8-12 Hz); (</w:t>
      </w:r>
      <w:r w:rsidRPr="00CF0AD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F0ADF">
        <w:rPr>
          <w:rFonts w:ascii="Times New Roman" w:hAnsi="Times New Roman" w:cs="Times New Roman"/>
          <w:sz w:val="24"/>
          <w:szCs w:val="24"/>
        </w:rPr>
        <w:t>) Normalised thalamic LFP power averaged over 4-second rest epochs derived from the free-tic condition and tic-suppression condition within the alpha frequency range; (</w:t>
      </w:r>
      <w:r w:rsidRPr="00CF0AD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F0ADF">
        <w:rPr>
          <w:rFonts w:ascii="Times New Roman" w:hAnsi="Times New Roman" w:cs="Times New Roman"/>
          <w:sz w:val="24"/>
          <w:szCs w:val="24"/>
        </w:rPr>
        <w:t xml:space="preserve">) Normalised </w:t>
      </w:r>
      <w:proofErr w:type="spellStart"/>
      <w:r w:rsidRPr="00CF0ADF">
        <w:rPr>
          <w:rFonts w:ascii="Times New Roman" w:hAnsi="Times New Roman" w:cs="Times New Roman"/>
          <w:sz w:val="24"/>
          <w:szCs w:val="24"/>
        </w:rPr>
        <w:t>Fz</w:t>
      </w:r>
      <w:proofErr w:type="spellEnd"/>
      <w:r w:rsidRPr="00CF0ADF">
        <w:rPr>
          <w:rFonts w:ascii="Times New Roman" w:hAnsi="Times New Roman" w:cs="Times New Roman"/>
          <w:sz w:val="24"/>
          <w:szCs w:val="24"/>
        </w:rPr>
        <w:t xml:space="preserve"> power averaged over 4-second rest epochs derived from the free-tic condition and tic-suppression condition within the alpha frequency range. </w:t>
      </w:r>
      <w:r w:rsidR="00CF0ADF" w:rsidRPr="00CF0AD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F0ADF">
        <w:rPr>
          <w:rFonts w:ascii="Times New Roman" w:hAnsi="Times New Roman" w:cs="Times New Roman"/>
          <w:sz w:val="24"/>
          <w:szCs w:val="24"/>
        </w:rPr>
        <w:t>Free = Free-tic condition; Supp = Tic-suppression condition.</w:t>
      </w:r>
    </w:p>
    <w:sectPr w:rsidR="00E7451E" w:rsidRPr="00CF0ADF" w:rsidSect="001727C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8AD52" w14:textId="77777777" w:rsidR="00F8660A" w:rsidRDefault="00F8660A" w:rsidP="00AA21C5">
      <w:pPr>
        <w:spacing w:after="0" w:line="240" w:lineRule="auto"/>
      </w:pPr>
      <w:r>
        <w:separator/>
      </w:r>
    </w:p>
  </w:endnote>
  <w:endnote w:type="continuationSeparator" w:id="0">
    <w:p w14:paraId="3443C6B2" w14:textId="77777777" w:rsidR="00F8660A" w:rsidRDefault="00F8660A" w:rsidP="00AA2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025E9A" w14:textId="77777777" w:rsidR="00AA21C5" w:rsidRDefault="00AA2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0FB0CD" w14:textId="77777777" w:rsidR="00F8660A" w:rsidRDefault="00F8660A" w:rsidP="00AA21C5">
      <w:pPr>
        <w:spacing w:after="0" w:line="240" w:lineRule="auto"/>
      </w:pPr>
      <w:r>
        <w:separator/>
      </w:r>
    </w:p>
  </w:footnote>
  <w:footnote w:type="continuationSeparator" w:id="0">
    <w:p w14:paraId="59BC9BFD" w14:textId="77777777" w:rsidR="00F8660A" w:rsidRDefault="00F8660A" w:rsidP="00AA2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724"/>
    <w:rsid w:val="000C4B47"/>
    <w:rsid w:val="000E41DF"/>
    <w:rsid w:val="001727C0"/>
    <w:rsid w:val="001F46B2"/>
    <w:rsid w:val="00286212"/>
    <w:rsid w:val="003E26CE"/>
    <w:rsid w:val="00463176"/>
    <w:rsid w:val="004723CE"/>
    <w:rsid w:val="00476E34"/>
    <w:rsid w:val="004A54A8"/>
    <w:rsid w:val="004D7332"/>
    <w:rsid w:val="004E5947"/>
    <w:rsid w:val="005F6916"/>
    <w:rsid w:val="00643E3F"/>
    <w:rsid w:val="006A0BEB"/>
    <w:rsid w:val="006B3F27"/>
    <w:rsid w:val="006B7213"/>
    <w:rsid w:val="00715F27"/>
    <w:rsid w:val="00736C2F"/>
    <w:rsid w:val="00763202"/>
    <w:rsid w:val="00811118"/>
    <w:rsid w:val="00831CCB"/>
    <w:rsid w:val="008C595F"/>
    <w:rsid w:val="00930236"/>
    <w:rsid w:val="00961436"/>
    <w:rsid w:val="009B1724"/>
    <w:rsid w:val="009C1EDF"/>
    <w:rsid w:val="00A212C5"/>
    <w:rsid w:val="00A25CA8"/>
    <w:rsid w:val="00A570CA"/>
    <w:rsid w:val="00AA21C5"/>
    <w:rsid w:val="00B2151C"/>
    <w:rsid w:val="00B7052E"/>
    <w:rsid w:val="00CF0ADF"/>
    <w:rsid w:val="00D3431C"/>
    <w:rsid w:val="00E10F73"/>
    <w:rsid w:val="00E7451E"/>
    <w:rsid w:val="00ED54BA"/>
    <w:rsid w:val="00EF596B"/>
    <w:rsid w:val="00F55872"/>
    <w:rsid w:val="00F8660A"/>
    <w:rsid w:val="00FE5A28"/>
    <w:rsid w:val="00FF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B3E2F"/>
  <w15:chartTrackingRefBased/>
  <w15:docId w15:val="{B39691F3-EEE4-47E4-A7DC-375C8C38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1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1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7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7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7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7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1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7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7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7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7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2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1C5"/>
  </w:style>
  <w:style w:type="paragraph" w:styleId="Footer">
    <w:name w:val="footer"/>
    <w:basedOn w:val="Normal"/>
    <w:link w:val="FooterChar"/>
    <w:uiPriority w:val="99"/>
    <w:unhideWhenUsed/>
    <w:rsid w:val="00AA2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DD342-2E2E-4F5B-A2F8-F329A6839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hmeyer</dc:creator>
  <cp:keywords/>
  <dc:description/>
  <cp:lastModifiedBy>Laura Wehmeyer</cp:lastModifiedBy>
  <cp:revision>18</cp:revision>
  <cp:lastPrinted>2024-05-17T17:02:00Z</cp:lastPrinted>
  <dcterms:created xsi:type="dcterms:W3CDTF">2024-05-17T15:15:00Z</dcterms:created>
  <dcterms:modified xsi:type="dcterms:W3CDTF">2024-06-03T13:33:00Z</dcterms:modified>
</cp:coreProperties>
</file>